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B63" w:rsidRPr="00B43513" w:rsidRDefault="00461CC1" w:rsidP="00002B63">
      <w:pPr>
        <w:tabs>
          <w:tab w:val="center" w:pos="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61CC1">
        <w:rPr>
          <w:rFonts w:ascii="Times New Roman" w:hAnsi="Times New Roman" w:cs="Times New Roman"/>
          <w:color w:val="FF0000"/>
          <w:sz w:val="24"/>
          <w:szCs w:val="24"/>
        </w:rPr>
        <w:t>S2</w:t>
      </w:r>
      <w:r w:rsidR="00002B63">
        <w:rPr>
          <w:rFonts w:ascii="Times New Roman" w:hAnsi="Times New Roman" w:cs="Times New Roman"/>
          <w:sz w:val="24"/>
          <w:szCs w:val="24"/>
        </w:rPr>
        <w:t xml:space="preserve"> </w:t>
      </w:r>
      <w:r w:rsidR="00002B63" w:rsidRPr="00B43513">
        <w:rPr>
          <w:rFonts w:ascii="Times New Roman" w:hAnsi="Times New Roman" w:cs="Times New Roman"/>
          <w:sz w:val="24"/>
          <w:szCs w:val="24"/>
        </w:rPr>
        <w:t>Appendix</w:t>
      </w:r>
      <w:r w:rsidR="00002B63">
        <w:rPr>
          <w:rFonts w:ascii="Times New Roman" w:hAnsi="Times New Roman" w:cs="Times New Roman"/>
          <w:sz w:val="24"/>
          <w:szCs w:val="24"/>
        </w:rPr>
        <w:t xml:space="preserve"> </w:t>
      </w:r>
      <w:r w:rsidR="00002B63" w:rsidRPr="00B43513">
        <w:rPr>
          <w:rFonts w:ascii="Times New Roman" w:hAnsi="Times New Roman" w:cs="Times New Roman"/>
          <w:sz w:val="24"/>
          <w:szCs w:val="24"/>
        </w:rPr>
        <w:t>- Estimation results for infant mortality using different estimation techniques</w:t>
      </w:r>
    </w:p>
    <w:tbl>
      <w:tblPr>
        <w:tblW w:w="8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075"/>
        <w:gridCol w:w="1190"/>
        <w:gridCol w:w="1160"/>
        <w:gridCol w:w="1160"/>
        <w:gridCol w:w="1185"/>
      </w:tblGrid>
      <w:tr w:rsidR="00646B82" w:rsidRPr="00B43513" w:rsidTr="00646B82">
        <w:trPr>
          <w:trHeight w:val="6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Pooled</w:t>
            </w:r>
            <w:proofErr w:type="spellEnd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OL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Pooled</w:t>
            </w:r>
            <w:proofErr w:type="spellEnd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OL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Fixed</w:t>
            </w:r>
            <w:proofErr w:type="spellEnd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Effect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Random</w:t>
            </w:r>
            <w:proofErr w:type="spellEnd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Effect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Fixed</w:t>
            </w:r>
            <w:proofErr w:type="spellEnd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Effects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Random</w:t>
            </w:r>
            <w:proofErr w:type="spellEnd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Effects</w:t>
            </w:r>
            <w:proofErr w:type="spellEnd"/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b/>
                <w:bCs/>
                <w:color w:val="FF0000"/>
                <w:lang w:val="pt-BR" w:eastAsia="pt-BR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 </w:t>
            </w:r>
          </w:p>
        </w:tc>
      </w:tr>
      <w:tr w:rsidR="00646B82" w:rsidRPr="00B43513" w:rsidTr="00646B82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Infant</w:t>
            </w:r>
            <w:proofErr w:type="spellEnd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Mortality</w:t>
            </w:r>
            <w:r w:rsidRPr="00B43513">
              <w:rPr>
                <w:rFonts w:ascii="Times New Roman" w:eastAsia="Times New Roman" w:hAnsi="Times New Roman" w:cs="Times New Roman"/>
                <w:vertAlign w:val="subscript"/>
                <w:lang w:val="pt-BR" w:eastAsia="pt-BR"/>
              </w:rPr>
              <w:t>t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0.110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0.0861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-0.1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0.1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-0.120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0.0861***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(0.00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(0.00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0.0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0.00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0.011)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en-GB" w:eastAsia="pt-BR"/>
              </w:rPr>
              <w:t>PC Physici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-1.909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-1.293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-2.25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-1.9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1.2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-1.293*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(0.56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(0.73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1.1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0.5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1.27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0.725)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Ye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Yes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en-GB" w:eastAsia="pt-BR"/>
              </w:rPr>
              <w:t>Additional contr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Yes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Observatio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38,9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38,9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38,9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38,9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38,9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38,938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 xml:space="preserve">N </w:t>
            </w:r>
            <w:proofErr w:type="spellStart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of</w:t>
            </w:r>
            <w:proofErr w:type="spellEnd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</w:t>
            </w:r>
            <w:proofErr w:type="spellStart"/>
            <w:r w:rsidRPr="00B43513">
              <w:rPr>
                <w:rFonts w:ascii="Times New Roman" w:eastAsia="Times New Roman" w:hAnsi="Times New Roman" w:cs="Times New Roman"/>
                <w:lang w:val="pt-BR" w:eastAsia="pt-BR"/>
              </w:rPr>
              <w:t>municipalit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5,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5,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5,5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5,563</w:t>
            </w:r>
          </w:p>
        </w:tc>
      </w:tr>
      <w:tr w:rsidR="00646B82" w:rsidRPr="00B43513" w:rsidTr="00646B82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02532F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02532F">
              <w:rPr>
                <w:rFonts w:ascii="Times New Roman" w:eastAsia="Times New Roman" w:hAnsi="Times New Roman" w:cs="Times New Roman"/>
                <w:lang w:val="pt-BR" w:eastAsia="pt-BR"/>
              </w:rPr>
              <w:t xml:space="preserve">F- </w:t>
            </w:r>
            <w:proofErr w:type="spellStart"/>
            <w:proofErr w:type="gramStart"/>
            <w:r w:rsidRPr="0002532F">
              <w:rPr>
                <w:rFonts w:ascii="Times New Roman" w:eastAsia="Times New Roman" w:hAnsi="Times New Roman" w:cs="Times New Roman"/>
                <w:lang w:val="pt-BR" w:eastAsia="pt-BR"/>
              </w:rPr>
              <w:t>te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02532F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02532F">
              <w:rPr>
                <w:rFonts w:ascii="Times New Roman" w:eastAsia="Times New Roman" w:hAnsi="Times New Roman" w:cs="Times New Roman"/>
                <w:lang w:val="pt-BR" w:eastAsia="pt-BR"/>
              </w:rPr>
              <w:t>95.71***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02532F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02532F">
              <w:rPr>
                <w:rFonts w:ascii="Times New Roman" w:eastAsia="Times New Roman" w:hAnsi="Times New Roman" w:cs="Times New Roman"/>
                <w:lang w:val="pt-BR" w:eastAsia="pt-BR"/>
              </w:rPr>
              <w:t>107.73***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97.32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36.17***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</w:tr>
      <w:tr w:rsidR="00646B82" w:rsidRPr="00B43513" w:rsidTr="00646B82">
        <w:trPr>
          <w:trHeight w:val="33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02532F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02532F">
              <w:rPr>
                <w:rFonts w:ascii="Times New Roman" w:eastAsia="Times New Roman" w:hAnsi="Times New Roman" w:cs="Times New Roman"/>
                <w:lang w:val="pt-BR" w:eastAsia="pt-BR"/>
              </w:rPr>
              <w:t>Wald Chi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02532F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02532F">
              <w:rPr>
                <w:rFonts w:ascii="Times New Roman" w:eastAsia="Times New Roman" w:hAnsi="Times New Roman" w:cs="Times New Roman"/>
                <w:lang w:val="pt-BR" w:eastAsia="pt-B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02532F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02532F">
              <w:rPr>
                <w:rFonts w:ascii="Times New Roman" w:eastAsia="Times New Roman" w:hAnsi="Times New Roman" w:cs="Times New Roman"/>
                <w:lang w:val="pt-BR" w:eastAsia="pt-BR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111.44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646B82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46B82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998.31***</w:t>
            </w:r>
          </w:p>
        </w:tc>
      </w:tr>
      <w:tr w:rsidR="00646B82" w:rsidRPr="00B43513" w:rsidTr="00646B82">
        <w:trPr>
          <w:trHeight w:val="330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6B82" w:rsidRPr="0002532F" w:rsidRDefault="00646B82" w:rsidP="00646B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02532F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Hausman</w:t>
            </w:r>
            <w:proofErr w:type="spellEnd"/>
            <w:r w:rsidRPr="0002532F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02532F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tes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6B82" w:rsidRPr="0002532F" w:rsidRDefault="00646B82" w:rsidP="00646B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10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6B82" w:rsidRPr="0002532F" w:rsidRDefault="00646B82" w:rsidP="00646B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235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46B82" w:rsidRPr="0002532F" w:rsidRDefault="00646B82" w:rsidP="00646B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02532F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chi</w:t>
            </w:r>
            <w:r w:rsidRPr="0002532F">
              <w:rPr>
                <w:rFonts w:ascii="Times New Roman" w:eastAsia="Times New Roman" w:hAnsi="Times New Roman" w:cs="Times New Roman"/>
                <w:color w:val="FF0000"/>
                <w:vertAlign w:val="superscript"/>
                <w:lang w:eastAsia="pt-BR"/>
              </w:rPr>
              <w:t>2</w:t>
            </w:r>
            <w:r w:rsidRPr="0002532F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(2) = 6924.90***</w:t>
            </w:r>
          </w:p>
        </w:tc>
        <w:tc>
          <w:tcPr>
            <w:tcW w:w="234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46B82" w:rsidRPr="0002532F" w:rsidRDefault="00646B82" w:rsidP="00646B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c</w:t>
            </w:r>
            <w:r w:rsidRPr="0002532F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hi</w:t>
            </w:r>
            <w:r w:rsidRPr="0002532F">
              <w:rPr>
                <w:rFonts w:ascii="Times New Roman" w:eastAsia="Times New Roman" w:hAnsi="Times New Roman" w:cs="Times New Roman"/>
                <w:color w:val="FF0000"/>
                <w:vertAlign w:val="superscript"/>
                <w:lang w:eastAsia="pt-BR"/>
              </w:rPr>
              <w:t>2</w:t>
            </w:r>
            <w:r w:rsidRPr="0002532F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(11) = 6608.80***</w:t>
            </w:r>
          </w:p>
        </w:tc>
      </w:tr>
      <w:tr w:rsidR="00646B82" w:rsidRPr="00B43513" w:rsidTr="00646B82">
        <w:trPr>
          <w:trHeight w:val="1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Standard </w:t>
            </w:r>
            <w:proofErr w:type="spellStart"/>
            <w:r w:rsidRPr="00B43513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rrors</w:t>
            </w:r>
            <w:proofErr w:type="spellEnd"/>
            <w:r w:rsidRPr="00B43513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in </w:t>
            </w:r>
            <w:proofErr w:type="spellStart"/>
            <w:r w:rsidRPr="00B43513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arentheses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646B82" w:rsidRPr="00B43513" w:rsidTr="00646B82">
        <w:trPr>
          <w:trHeight w:val="8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B43513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*** p&lt;0.01, ** p&lt;0.05, * p&lt;0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82" w:rsidRPr="00B43513" w:rsidRDefault="00646B82" w:rsidP="00646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:rsidR="00002B63" w:rsidRPr="00B43513" w:rsidRDefault="00002B63" w:rsidP="00002B63">
      <w:pPr>
        <w:tabs>
          <w:tab w:val="center" w:pos="0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7DC4" w:rsidRDefault="00A1445E"/>
    <w:sectPr w:rsidR="00B07D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B63"/>
    <w:rsid w:val="00002B63"/>
    <w:rsid w:val="0002532F"/>
    <w:rsid w:val="0015158E"/>
    <w:rsid w:val="003E1FD1"/>
    <w:rsid w:val="00461CC1"/>
    <w:rsid w:val="00646B82"/>
    <w:rsid w:val="0073668C"/>
    <w:rsid w:val="008F5020"/>
    <w:rsid w:val="00A1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BF759A-F661-42FF-A9D6-F2A9FDC8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B63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</dc:creator>
  <cp:keywords/>
  <dc:description/>
  <cp:lastModifiedBy>Leticia</cp:lastModifiedBy>
  <cp:revision>2</cp:revision>
  <dcterms:created xsi:type="dcterms:W3CDTF">2018-12-28T14:28:00Z</dcterms:created>
  <dcterms:modified xsi:type="dcterms:W3CDTF">2018-12-28T14:28:00Z</dcterms:modified>
</cp:coreProperties>
</file>